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302A" w:rsidRDefault="001F0FAD">
      <w:r w:rsidRPr="001F0FAD">
        <w:rPr>
          <w:b/>
        </w:rPr>
        <w:t>Conflict of Interest:</w:t>
      </w:r>
      <w:r>
        <w:t xml:space="preserve"> None</w:t>
      </w:r>
      <w:bookmarkStart w:id="0" w:name="_GoBack"/>
      <w:bookmarkEnd w:id="0"/>
    </w:p>
    <w:sectPr w:rsidR="00A63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F1D"/>
    <w:rsid w:val="001F0FAD"/>
    <w:rsid w:val="00A6302A"/>
    <w:rsid w:val="00B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E521C0-0CEF-405D-9EB7-9B07C217A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6-22T18:20:00Z</dcterms:created>
  <dcterms:modified xsi:type="dcterms:W3CDTF">2016-06-22T18:20:00Z</dcterms:modified>
</cp:coreProperties>
</file>